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, 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143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9,04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9,04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,8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,8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8,8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8,8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8,66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8,66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3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3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95475" cy="1733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 95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ith rea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Not DPP based interven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Outside U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Lacking relevant follow up dat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Did not include target study popul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  <w:t>Duplicate study or  study popul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25pt;height:136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 95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ith rea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Not DPP based interven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Outside U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Lacking relevant follow up dat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Did not include target study popul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  <w:t>Duplicate study or  study popul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44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44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7:41:00Z</dcterms:created>
  <dc:creator>mocampo</dc:creator>
  <dc:description/>
  <cp:keywords/>
  <dc:language>en-US</dc:language>
  <cp:lastModifiedBy>Uma</cp:lastModifiedBy>
  <dcterms:modified xsi:type="dcterms:W3CDTF">2016-06-16T02:56:00Z</dcterms:modified>
  <cp:revision>6</cp:revision>
  <dc:subject/>
  <dc:title>PRISMA 2009 Flow Diagram</dc:title>
</cp:coreProperties>
</file>